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46E" w:rsidRDefault="0067146E" w:rsidP="0067146E">
      <w:r w:rsidRPr="00E71532">
        <w:rPr>
          <w:b/>
        </w:rPr>
        <w:t xml:space="preserve">Appendix </w:t>
      </w:r>
      <w:r>
        <w:rPr>
          <w:b/>
        </w:rPr>
        <w:t>Fig S2</w:t>
      </w:r>
      <w:r w:rsidRPr="00CE3011">
        <w:rPr>
          <w:b/>
        </w:rPr>
        <w:t>:</w:t>
      </w:r>
      <w:r>
        <w:t xml:space="preserve"> Patient outcomes by level of care defined by structural score</w:t>
      </w:r>
    </w:p>
    <w:p w:rsidR="0067146E" w:rsidRDefault="0067146E" w:rsidP="0067146E">
      <w:r>
        <w:rPr>
          <w:noProof/>
          <w:lang w:eastAsia="en-GB"/>
        </w:rPr>
        <w:drawing>
          <wp:inline distT="0" distB="0" distL="0" distR="0" wp14:anchorId="09654216" wp14:editId="0CA4F341">
            <wp:extent cx="5650230" cy="3559628"/>
            <wp:effectExtent l="0" t="0" r="7620" b="317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7146E" w:rsidRDefault="0067146E" w:rsidP="0067146E"/>
    <w:p w:rsidR="0067146E" w:rsidRDefault="0067146E" w:rsidP="0067146E"/>
    <w:p w:rsidR="001A4B96" w:rsidRDefault="001A4B96">
      <w:bookmarkStart w:id="0" w:name="_GoBack"/>
      <w:bookmarkEnd w:id="0"/>
    </w:p>
    <w:sectPr w:rsidR="001A4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46E"/>
    <w:rsid w:val="001A4B96"/>
    <w:rsid w:val="0067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AD73D3-0835-4C74-841D-8F343E1E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eorginam\Documents\Presentations%20and%20publications\NNS%20papers\Paper%201\Figures%20for%20NNS1_13071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483156665278427E-2"/>
          <c:y val="4.6234309917326348E-2"/>
          <c:w val="0.90097230339122936"/>
          <c:h val="0.77494616027590668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Figure 8'!$A$3</c:f>
              <c:strCache>
                <c:ptCount val="1"/>
                <c:pt idx="0">
                  <c:v>Aliv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 8'!$B$2:$F$2</c:f>
              <c:strCache>
                <c:ptCount val="5"/>
                <c:pt idx="0">
                  <c:v>All (n=12,202)</c:v>
                </c:pt>
                <c:pt idx="1">
                  <c:v>Score ≤70 (n=37)</c:v>
                </c:pt>
                <c:pt idx="2">
                  <c:v>Score 71-80 (n=207)</c:v>
                </c:pt>
                <c:pt idx="3">
                  <c:v>Score 81-90 (n=10,438)</c:v>
                </c:pt>
                <c:pt idx="4">
                  <c:v>Score 91-100 (n=1,520)</c:v>
                </c:pt>
              </c:strCache>
            </c:strRef>
          </c:cat>
          <c:val>
            <c:numRef>
              <c:f>'Figure 8'!$B$3:$F$3</c:f>
              <c:numCache>
                <c:formatCode>0%</c:formatCode>
                <c:ptCount val="5"/>
                <c:pt idx="0">
                  <c:v>0.63080000000000003</c:v>
                </c:pt>
                <c:pt idx="1">
                  <c:v>0.35139999999999999</c:v>
                </c:pt>
                <c:pt idx="2">
                  <c:v>0.32850000000000001</c:v>
                </c:pt>
                <c:pt idx="3">
                  <c:v>0.65290000000000004</c:v>
                </c:pt>
                <c:pt idx="4">
                  <c:v>0.52700000000000002</c:v>
                </c:pt>
              </c:numCache>
            </c:numRef>
          </c:val>
        </c:ser>
        <c:ser>
          <c:idx val="1"/>
          <c:order val="1"/>
          <c:tx>
            <c:strRef>
              <c:f>'Figure 8'!$A$4</c:f>
              <c:strCache>
                <c:ptCount val="1"/>
                <c:pt idx="0">
                  <c:v>Referr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solidFill>
                <a:schemeClr val="accent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 8'!$B$2:$F$2</c:f>
              <c:strCache>
                <c:ptCount val="5"/>
                <c:pt idx="0">
                  <c:v>All (n=12,202)</c:v>
                </c:pt>
                <c:pt idx="1">
                  <c:v>Score ≤70 (n=37)</c:v>
                </c:pt>
                <c:pt idx="2">
                  <c:v>Score 71-80 (n=207)</c:v>
                </c:pt>
                <c:pt idx="3">
                  <c:v>Score 81-90 (n=10,438)</c:v>
                </c:pt>
                <c:pt idx="4">
                  <c:v>Score 91-100 (n=1,520)</c:v>
                </c:pt>
              </c:strCache>
            </c:strRef>
          </c:cat>
          <c:val>
            <c:numRef>
              <c:f>'Figure 8'!$B$4:$F$4</c:f>
              <c:numCache>
                <c:formatCode>0%</c:formatCode>
                <c:ptCount val="5"/>
                <c:pt idx="0">
                  <c:v>4.9299999999999997E-2</c:v>
                </c:pt>
                <c:pt idx="1">
                  <c:v>0.32429999999999998</c:v>
                </c:pt>
                <c:pt idx="2">
                  <c:v>0.3478</c:v>
                </c:pt>
                <c:pt idx="3">
                  <c:v>2.0500000000000001E-2</c:v>
                </c:pt>
                <c:pt idx="4">
                  <c:v>0.1993</c:v>
                </c:pt>
              </c:numCache>
            </c:numRef>
          </c:val>
        </c:ser>
        <c:ser>
          <c:idx val="2"/>
          <c:order val="2"/>
          <c:tx>
            <c:strRef>
              <c:f>'Figure 8'!$A$5</c:f>
              <c:strCache>
                <c:ptCount val="1"/>
                <c:pt idx="0">
                  <c:v>Dea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2476121775274029E-3"/>
                  <c:y val="3.2353523506697829E-1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6.2933140970766618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solidFill>
                <a:srgbClr val="FF0000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 8'!$B$2:$F$2</c:f>
              <c:strCache>
                <c:ptCount val="5"/>
                <c:pt idx="0">
                  <c:v>All (n=12,202)</c:v>
                </c:pt>
                <c:pt idx="1">
                  <c:v>Score ≤70 (n=37)</c:v>
                </c:pt>
                <c:pt idx="2">
                  <c:v>Score 71-80 (n=207)</c:v>
                </c:pt>
                <c:pt idx="3">
                  <c:v>Score 81-90 (n=10,438)</c:v>
                </c:pt>
                <c:pt idx="4">
                  <c:v>Score 91-100 (n=1,520)</c:v>
                </c:pt>
              </c:strCache>
            </c:strRef>
          </c:cat>
          <c:val>
            <c:numRef>
              <c:f>'Figure 8'!$B$5:$F$5</c:f>
              <c:numCache>
                <c:formatCode>0%</c:formatCode>
                <c:ptCount val="5"/>
                <c:pt idx="0">
                  <c:v>0.1065</c:v>
                </c:pt>
                <c:pt idx="1">
                  <c:v>2.7E-2</c:v>
                </c:pt>
                <c:pt idx="2">
                  <c:v>3.3799999999999997E-2</c:v>
                </c:pt>
                <c:pt idx="3">
                  <c:v>0.11459999999999999</c:v>
                </c:pt>
                <c:pt idx="4">
                  <c:v>6.25E-2</c:v>
                </c:pt>
              </c:numCache>
            </c:numRef>
          </c:val>
          <c:extLst/>
        </c:ser>
        <c:ser>
          <c:idx val="3"/>
          <c:order val="3"/>
          <c:tx>
            <c:strRef>
              <c:f>'Figure 8'!$A$6</c:f>
              <c:strCache>
                <c:ptCount val="1"/>
                <c:pt idx="0">
                  <c:v>Absconded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6.0685528793239317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6.0685528793239366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6.0685528793239324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5.8437916615711939E-2"/>
                  <c:y val="3.5295160644394819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6.2933140970766702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solidFill>
                <a:srgbClr val="002060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 8'!$B$2:$F$2</c:f>
              <c:strCache>
                <c:ptCount val="5"/>
                <c:pt idx="0">
                  <c:v>All (n=12,202)</c:v>
                </c:pt>
                <c:pt idx="1">
                  <c:v>Score ≤70 (n=37)</c:v>
                </c:pt>
                <c:pt idx="2">
                  <c:v>Score 71-80 (n=207)</c:v>
                </c:pt>
                <c:pt idx="3">
                  <c:v>Score 81-90 (n=10,438)</c:v>
                </c:pt>
                <c:pt idx="4">
                  <c:v>Score 91-100 (n=1,520)</c:v>
                </c:pt>
              </c:strCache>
            </c:strRef>
          </c:cat>
          <c:val>
            <c:numRef>
              <c:f>'Figure 8'!$B$6:$F$6</c:f>
              <c:numCache>
                <c:formatCode>0%</c:formatCode>
                <c:ptCount val="5"/>
                <c:pt idx="0">
                  <c:v>1.1000000000000001E-3</c:v>
                </c:pt>
                <c:pt idx="1">
                  <c:v>2.7E-2</c:v>
                </c:pt>
                <c:pt idx="2">
                  <c:v>4.7999999999999996E-3</c:v>
                </c:pt>
                <c:pt idx="3">
                  <c:v>8.9999999999999998E-4</c:v>
                </c:pt>
                <c:pt idx="4">
                  <c:v>2E-3</c:v>
                </c:pt>
              </c:numCache>
            </c:numRef>
          </c:val>
          <c:extLst/>
        </c:ser>
        <c:ser>
          <c:idx val="4"/>
          <c:order val="4"/>
          <c:tx>
            <c:strRef>
              <c:f>'Figure 8'!$A$7</c:f>
              <c:strCache>
                <c:ptCount val="1"/>
                <c:pt idx="0">
                  <c:v>Not recorde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 8'!$B$2:$F$2</c:f>
              <c:strCache>
                <c:ptCount val="5"/>
                <c:pt idx="0">
                  <c:v>All (n=12,202)</c:v>
                </c:pt>
                <c:pt idx="1">
                  <c:v>Score ≤70 (n=37)</c:v>
                </c:pt>
                <c:pt idx="2">
                  <c:v>Score 71-80 (n=207)</c:v>
                </c:pt>
                <c:pt idx="3">
                  <c:v>Score 81-90 (n=10,438)</c:v>
                </c:pt>
                <c:pt idx="4">
                  <c:v>Score 91-100 (n=1,520)</c:v>
                </c:pt>
              </c:strCache>
            </c:strRef>
          </c:cat>
          <c:val>
            <c:numRef>
              <c:f>'Figure 8'!$B$7:$F$7</c:f>
              <c:numCache>
                <c:formatCode>0%</c:formatCode>
                <c:ptCount val="5"/>
                <c:pt idx="0">
                  <c:v>0.2082</c:v>
                </c:pt>
                <c:pt idx="1">
                  <c:v>0.27029999999999998</c:v>
                </c:pt>
                <c:pt idx="2">
                  <c:v>0.28499999999999998</c:v>
                </c:pt>
                <c:pt idx="3">
                  <c:v>0.2064</c:v>
                </c:pt>
                <c:pt idx="4">
                  <c:v>0.2092</c:v>
                </c:pt>
              </c:numCache>
            </c:numRef>
          </c:val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axId val="-1336824464"/>
        <c:axId val="-1336830992"/>
      </c:barChart>
      <c:catAx>
        <c:axId val="-1336824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36830992"/>
        <c:crosses val="autoZero"/>
        <c:auto val="1"/>
        <c:lblAlgn val="ctr"/>
        <c:lblOffset val="100"/>
        <c:noMultiLvlLbl val="0"/>
      </c:catAx>
      <c:valAx>
        <c:axId val="-1336830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36824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839038410825754"/>
          <c:y val="0.94251179975893573"/>
          <c:w val="0.62321923178348493"/>
          <c:h val="5.7488200241064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Murphy</dc:creator>
  <cp:keywords/>
  <dc:description/>
  <cp:lastModifiedBy>G Murphy</cp:lastModifiedBy>
  <cp:revision>1</cp:revision>
  <dcterms:created xsi:type="dcterms:W3CDTF">2018-03-18T20:56:00Z</dcterms:created>
  <dcterms:modified xsi:type="dcterms:W3CDTF">2018-03-18T20:56:00Z</dcterms:modified>
</cp:coreProperties>
</file>